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56168E" w14:textId="77777777" w:rsidR="00AB2DBE" w:rsidRDefault="00AB2DBE" w:rsidP="00AB2DBE">
      <w:pPr>
        <w:rPr>
          <w:rFonts w:ascii="Times New Roman" w:hAnsi="Times New Roman" w:cs="Times New Roman"/>
          <w:b/>
          <w:bCs/>
        </w:rPr>
      </w:pPr>
      <w:bookmarkStart w:id="0" w:name="_Hlk143890018"/>
      <w:r>
        <w:rPr>
          <w:rFonts w:ascii="Times New Roman" w:hAnsi="Times New Roman" w:cs="Times New Roman"/>
          <w:b/>
          <w:bCs/>
        </w:rPr>
        <w:t>S</w:t>
      </w:r>
      <w:r w:rsidRPr="001D3946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r w:rsidRPr="001D3946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>.</w:t>
      </w:r>
      <w:r w:rsidRPr="00016433">
        <w:rPr>
          <w:rFonts w:ascii="Times New Roman" w:hAnsi="Times New Roman" w:cs="Times New Roman"/>
          <w:b/>
          <w:bCs/>
          <w:color w:val="FF0000"/>
        </w:rPr>
        <w:t xml:space="preserve"> </w:t>
      </w:r>
      <w:r w:rsidRPr="00364ED9">
        <w:rPr>
          <w:rFonts w:ascii="Times New Roman" w:hAnsi="Times New Roman" w:cs="Times New Roman"/>
          <w:b/>
          <w:bCs/>
        </w:rPr>
        <w:t>Detailed information of LD-independent SNPs (after clumping process) for exposure (</w:t>
      </w:r>
      <w:proofErr w:type="spellStart"/>
      <w:r w:rsidRPr="00364ED9">
        <w:rPr>
          <w:rFonts w:ascii="Times New Roman" w:hAnsi="Times New Roman" w:cs="Times New Roman"/>
          <w:b/>
          <w:bCs/>
        </w:rPr>
        <w:t>resistin</w:t>
      </w:r>
      <w:proofErr w:type="spellEnd"/>
      <w:r w:rsidRPr="00364ED9">
        <w:rPr>
          <w:rFonts w:ascii="Times New Roman" w:hAnsi="Times New Roman" w:cs="Times New Roman"/>
          <w:b/>
          <w:bCs/>
        </w:rPr>
        <w:t xml:space="preserve"> levels)</w:t>
      </w:r>
      <w:r>
        <w:rPr>
          <w:rFonts w:ascii="Times New Roman" w:hAnsi="Times New Roman" w:cs="Times New Roman" w:hint="eastAsia"/>
          <w:b/>
          <w:bCs/>
        </w:rPr>
        <w:t>.</w:t>
      </w:r>
    </w:p>
    <w:tbl>
      <w:tblPr>
        <w:tblW w:w="8420" w:type="dxa"/>
        <w:tblLook w:val="04A0" w:firstRow="1" w:lastRow="0" w:firstColumn="1" w:lastColumn="0" w:noHBand="0" w:noVBand="1"/>
      </w:tblPr>
      <w:tblGrid>
        <w:gridCol w:w="1520"/>
        <w:gridCol w:w="960"/>
        <w:gridCol w:w="960"/>
        <w:gridCol w:w="980"/>
        <w:gridCol w:w="980"/>
        <w:gridCol w:w="980"/>
        <w:gridCol w:w="980"/>
        <w:gridCol w:w="1060"/>
      </w:tblGrid>
      <w:tr w:rsidR="00AB2DBE" w:rsidRPr="00AB2DBE" w14:paraId="0D08FBC1" w14:textId="77777777" w:rsidTr="00C4783E">
        <w:trPr>
          <w:trHeight w:val="552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67DD05D9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  <w14:ligatures w14:val="none"/>
              </w:rPr>
              <w:t>SN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641F5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  <w14:ligatures w14:val="none"/>
              </w:rPr>
              <w:t>Effect alle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D0B9A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  <w14:ligatures w14:val="none"/>
              </w:rPr>
            </w:pPr>
            <w:proofErr w:type="gramStart"/>
            <w:r w:rsidRPr="00AB2DB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  <w14:ligatures w14:val="none"/>
              </w:rPr>
              <w:t>Other</w:t>
            </w:r>
            <w:proofErr w:type="gramEnd"/>
            <w:r w:rsidRPr="00AB2DB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  <w14:ligatures w14:val="none"/>
              </w:rPr>
              <w:t xml:space="preserve"> allel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2E43F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  <w14:ligatures w14:val="none"/>
              </w:rPr>
              <w:t>beta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AFB6F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  <w14:ligatures w14:val="none"/>
              </w:rPr>
              <w:t>s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CB428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  <w14:ligatures w14:val="none"/>
              </w:rPr>
            </w:pPr>
            <w:proofErr w:type="spellStart"/>
            <w:r w:rsidRPr="00AB2DB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  <w14:ligatures w14:val="none"/>
              </w:rPr>
              <w:t>eaf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82C69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  <w14:ligatures w14:val="none"/>
              </w:rPr>
              <w:t>Sample siz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C95BA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  <w14:ligatures w14:val="none"/>
              </w:rPr>
              <w:t>p-value</w:t>
            </w:r>
          </w:p>
        </w:tc>
      </w:tr>
      <w:tr w:rsidR="00AB2DBE" w:rsidRPr="00AB2DBE" w14:paraId="3474C181" w14:textId="77777777" w:rsidTr="00C4783E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E645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  <w14:ligatures w14:val="none"/>
              </w:rPr>
              <w:t>rs4000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9FA9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F1E2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3CA0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-0.09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9193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1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B13C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85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15CD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217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2C7F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3.86E-08</w:t>
            </w:r>
          </w:p>
        </w:tc>
      </w:tr>
      <w:tr w:rsidR="00AB2DBE" w:rsidRPr="00AB2DBE" w14:paraId="1F0A633F" w14:textId="77777777" w:rsidTr="00C4783E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42A2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  <w14:ligatures w14:val="none"/>
              </w:rPr>
              <w:t>rs17405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39B7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D481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4D73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7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26E5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1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EB2C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26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B181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217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7663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6.61E-14</w:t>
            </w:r>
          </w:p>
        </w:tc>
      </w:tr>
      <w:tr w:rsidR="00AB2DBE" w:rsidRPr="00AB2DBE" w14:paraId="59854496" w14:textId="77777777" w:rsidTr="00C4783E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32F6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  <w14:ligatures w14:val="none"/>
              </w:rPr>
              <w:t>rs7589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07B9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FD86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FC28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-0.06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7BBF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0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39EA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4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6C3A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217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929C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4.64E-11</w:t>
            </w:r>
          </w:p>
        </w:tc>
      </w:tr>
      <w:tr w:rsidR="00AB2DBE" w:rsidRPr="00AB2DBE" w14:paraId="2AE7AD52" w14:textId="77777777" w:rsidTr="00C4783E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0721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  <w14:ligatures w14:val="none"/>
              </w:rPr>
              <w:t>rs6775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789F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3A5C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CA03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6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D930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1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E945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69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C5F2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217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B27F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3.17E-09</w:t>
            </w:r>
          </w:p>
        </w:tc>
      </w:tr>
      <w:tr w:rsidR="00AB2DBE" w:rsidRPr="00AB2DBE" w14:paraId="6300D035" w14:textId="77777777" w:rsidTr="00C4783E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EDF2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  <w14:ligatures w14:val="none"/>
              </w:rPr>
              <w:t>rs73008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1781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B1B6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8B14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19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50B1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2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4248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5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B5E5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217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080E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3.68E-21</w:t>
            </w:r>
          </w:p>
        </w:tc>
      </w:tr>
      <w:tr w:rsidR="00AB2DBE" w:rsidRPr="00AB2DBE" w14:paraId="5EADBA6A" w14:textId="77777777" w:rsidTr="00C4783E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7A44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  <w14:ligatures w14:val="none"/>
              </w:rPr>
              <w:t>rs2143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4398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DD3C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176C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1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4ECC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1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A34D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91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ADD8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217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0E63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7.27E-14</w:t>
            </w:r>
          </w:p>
        </w:tc>
      </w:tr>
      <w:tr w:rsidR="00AB2DBE" w:rsidRPr="00AB2DBE" w14:paraId="0442D201" w14:textId="77777777" w:rsidTr="00C4783E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552A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  <w14:ligatures w14:val="none"/>
              </w:rPr>
              <w:t>rs2239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123D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69CE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CDCA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-0.05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A2EF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0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A1E2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62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4CFF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217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89B5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4.06E-08</w:t>
            </w:r>
          </w:p>
        </w:tc>
      </w:tr>
      <w:tr w:rsidR="00AB2DBE" w:rsidRPr="00AB2DBE" w14:paraId="25CA63E6" w14:textId="77777777" w:rsidTr="00C4783E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1D66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  <w14:ligatures w14:val="none"/>
              </w:rPr>
              <w:t>rs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8BE7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D916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F55D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-0.0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B87E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1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8D17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10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AAF5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217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5FBB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3.30E-08</w:t>
            </w:r>
          </w:p>
        </w:tc>
      </w:tr>
      <w:tr w:rsidR="00AB2DBE" w:rsidRPr="00AB2DBE" w14:paraId="17DF5D65" w14:textId="77777777" w:rsidTr="00C4783E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35A9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  <w14:ligatures w14:val="none"/>
              </w:rPr>
              <w:t>rs10103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7CB1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8C83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3AF5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-0.05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99C7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0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39CB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58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D3B2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217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4149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5.25E-10</w:t>
            </w:r>
          </w:p>
        </w:tc>
      </w:tr>
      <w:tr w:rsidR="00AB2DBE" w:rsidRPr="00AB2DBE" w14:paraId="4C55315E" w14:textId="77777777" w:rsidTr="00C4783E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B74B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  <w14:ligatures w14:val="none"/>
              </w:rPr>
              <w:t>rs3087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9CA7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756E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D0BB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-0.08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72A0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0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0BB1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45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352E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217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022C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6.60E-20</w:t>
            </w:r>
          </w:p>
        </w:tc>
      </w:tr>
      <w:tr w:rsidR="00AB2DBE" w:rsidRPr="00AB2DBE" w14:paraId="19A8DE0A" w14:textId="77777777" w:rsidTr="00C4783E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C5C0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  <w14:ligatures w14:val="none"/>
              </w:rPr>
              <w:t>rs34124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5873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1DCD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1C23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-0.47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3C50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3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9B7C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4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B664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217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0C11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8.43E-44</w:t>
            </w:r>
          </w:p>
        </w:tc>
      </w:tr>
      <w:tr w:rsidR="00AB2DBE" w:rsidRPr="00AB2DBE" w14:paraId="76F730DE" w14:textId="77777777" w:rsidTr="00C4783E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F4C1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  <w14:ligatures w14:val="none"/>
              </w:rPr>
              <w:t>rs1423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8920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5197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D3D7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-0.18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C29D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1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BCE8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90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C8C8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217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527C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2.05E-29</w:t>
            </w:r>
          </w:p>
        </w:tc>
      </w:tr>
      <w:tr w:rsidR="00AB2DBE" w:rsidRPr="00AB2DBE" w14:paraId="0A6EF0F1" w14:textId="77777777" w:rsidTr="00C4783E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A9BFB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  <w14:ligatures w14:val="none"/>
              </w:rPr>
              <w:t>rs355475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E8BE2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bookmarkStart w:id="1" w:name="RANGE!B14"/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T</w:t>
            </w:r>
            <w:bookmarkEnd w:id="1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90A35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97A6E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335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AAC73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58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66D21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1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54B0E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217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D172C" w14:textId="77777777" w:rsidR="00AB2DBE" w:rsidRPr="00AB2DBE" w:rsidRDefault="00AB2DBE" w:rsidP="00AB2DB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B2DB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1.00E-08</w:t>
            </w:r>
          </w:p>
        </w:tc>
      </w:tr>
    </w:tbl>
    <w:p w14:paraId="03114C79" w14:textId="45E15794" w:rsidR="00604887" w:rsidRPr="00AB2DBE" w:rsidRDefault="00AB2DBE">
      <w:r w:rsidRPr="00364ED9">
        <w:rPr>
          <w:rFonts w:ascii="Times New Roman" w:hAnsi="Times New Roman" w:cs="Times New Roman"/>
          <w:b/>
          <w:bCs/>
          <w:color w:val="1C1D1E"/>
          <w:sz w:val="22"/>
          <w:szCs w:val="22"/>
          <w:shd w:val="clear" w:color="auto" w:fill="FFFFFF"/>
        </w:rPr>
        <w:t xml:space="preserve">Abbreviation: </w:t>
      </w:r>
      <w:r w:rsidRPr="00364ED9">
        <w:rPr>
          <w:rFonts w:ascii="Times New Roman" w:hAnsi="Times New Roman" w:cs="Times New Roman"/>
          <w:color w:val="1C1D1E"/>
          <w:sz w:val="22"/>
          <w:szCs w:val="22"/>
          <w:shd w:val="clear" w:color="auto" w:fill="FFFFFF"/>
        </w:rPr>
        <w:t xml:space="preserve">LD, linkage disequilibrium; SNP, single nucleotide </w:t>
      </w:r>
      <w:proofErr w:type="spellStart"/>
      <w:r w:rsidRPr="00364ED9">
        <w:rPr>
          <w:rFonts w:ascii="Times New Roman" w:hAnsi="Times New Roman" w:cs="Times New Roman"/>
          <w:color w:val="1C1D1E"/>
          <w:sz w:val="22"/>
          <w:szCs w:val="22"/>
          <w:shd w:val="clear" w:color="auto" w:fill="FFFFFF"/>
        </w:rPr>
        <w:t>polymorphis</w:t>
      </w:r>
      <w:proofErr w:type="spellEnd"/>
      <w:r>
        <w:rPr>
          <w:rFonts w:ascii="Times New Roman" w:hAnsi="Times New Roman" w:cs="Times New Roman" w:hint="eastAsia"/>
          <w:color w:val="1C1D1E"/>
          <w:sz w:val="22"/>
          <w:szCs w:val="22"/>
          <w:shd w:val="clear" w:color="auto" w:fill="FFFFFF"/>
        </w:rPr>
        <w:t>。</w:t>
      </w:r>
    </w:p>
    <w:sectPr w:rsidR="00604887" w:rsidRPr="00AB2D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B2DBE"/>
    <w:rsid w:val="001F476B"/>
    <w:rsid w:val="00510C78"/>
    <w:rsid w:val="00604887"/>
    <w:rsid w:val="009C749D"/>
    <w:rsid w:val="00AB2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5C6FA"/>
  <w15:chartTrackingRefBased/>
  <w15:docId w15:val="{E39F20FD-D15E-4E31-9540-64E470916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2DBE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太川 许</dc:creator>
  <cp:keywords/>
  <dc:description/>
  <cp:lastModifiedBy>太川 许</cp:lastModifiedBy>
  <cp:revision>1</cp:revision>
  <dcterms:created xsi:type="dcterms:W3CDTF">2024-07-12T23:51:00Z</dcterms:created>
  <dcterms:modified xsi:type="dcterms:W3CDTF">2024-07-12T23:53:00Z</dcterms:modified>
</cp:coreProperties>
</file>